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F6D" w:rsidRPr="006C4F6D" w:rsidRDefault="009C71B8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left"/>
        <w:rPr>
          <w:rFonts w:ascii="Times New Roman" w:hAnsi="Times New Roman" w:cs="Times New Roman"/>
          <w:b/>
          <w:bCs/>
          <w:sz w:val="24"/>
          <w:szCs w:val="24"/>
          <w:lang w:val="ms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ms-MY"/>
        </w:rPr>
        <w:t>Supplementary Table</w:t>
      </w:r>
      <w:r w:rsidR="006C4F6D" w:rsidRPr="006C4F6D">
        <w:rPr>
          <w:rFonts w:ascii="Times New Roman" w:hAnsi="Times New Roman" w:cs="Times New Roman"/>
          <w:b/>
          <w:bCs/>
          <w:sz w:val="24"/>
          <w:szCs w:val="24"/>
          <w:lang w:val="ms-MY"/>
        </w:rPr>
        <w:t xml:space="preserve">: List of </w:t>
      </w:r>
      <w:r>
        <w:rPr>
          <w:rFonts w:ascii="Times New Roman" w:hAnsi="Times New Roman" w:cs="Times New Roman"/>
          <w:b/>
          <w:bCs/>
          <w:sz w:val="24"/>
          <w:szCs w:val="24"/>
          <w:lang w:val="ms-MY"/>
        </w:rPr>
        <w:t xml:space="preserve">147 </w:t>
      </w:r>
      <w:r w:rsidR="006C4F6D" w:rsidRPr="006C4F6D">
        <w:rPr>
          <w:rFonts w:ascii="Times New Roman" w:hAnsi="Times New Roman" w:cs="Times New Roman"/>
          <w:b/>
          <w:bCs/>
          <w:sz w:val="24"/>
          <w:szCs w:val="24"/>
        </w:rPr>
        <w:t xml:space="preserve">SSR markers examined under </w:t>
      </w:r>
      <w:r>
        <w:rPr>
          <w:rFonts w:ascii="Times New Roman" w:hAnsi="Times New Roman" w:cs="Times New Roman"/>
          <w:b/>
          <w:bCs/>
          <w:sz w:val="24"/>
          <w:szCs w:val="24"/>
        </w:rPr>
        <w:t>this</w:t>
      </w:r>
      <w:r w:rsidR="006C4F6D" w:rsidRPr="006C4F6D">
        <w:rPr>
          <w:rFonts w:ascii="Times New Roman" w:hAnsi="Times New Roman" w:cs="Times New Roman"/>
          <w:b/>
          <w:bCs/>
          <w:sz w:val="24"/>
          <w:szCs w:val="24"/>
        </w:rPr>
        <w:t xml:space="preserve">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350"/>
        <w:gridCol w:w="5130"/>
        <w:gridCol w:w="1150"/>
      </w:tblGrid>
      <w:tr w:rsidR="006C4F6D" w:rsidRPr="006C4F6D" w:rsidTr="00BC51E6">
        <w:trPr>
          <w:trHeight w:val="300"/>
          <w:jc w:val="center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rial No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SR Marker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Tm (°C)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CGAAAACACAATGCAAAAA -3′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CGTTGGTTGGACCTGAC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7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TCGCCATGAAGTCTCTC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CTCCCATCATTTCGTTGTT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8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ACGTGGCGTAAATACACGT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GCCAAACCCTAACCCT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0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TGTCAAGAGGAGGCATC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TGTCAAGAGGAGGCATC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3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CCAACATGGCAAGAGAGA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GTGGCATTCGATTCCAG 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1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CAGTATTCCGTAGGCACGG 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CTCCATGAGGGTGGTAGA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3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ATTGGAGTGGAGGCTG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TCAGGCTTCTGCCATTCTC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GAAAGAATGATCTTTTCATG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TACCATCAAAACCAATGTTC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8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ACGAGCTCTCGATCAGCCTA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TCGGTCTCCATGTCCCAC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4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ACGGGCAATCCGAACAACC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TCGGGAAAACCTACCCTACC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GTCGCCGTAGTAGAGAA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CCCGGTTATTTTAAGGC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72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CCGGCGATAAAACAATGA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GCATCGGTCCTAACTAAGG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82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TGCTTCTTGTCAATTCGCC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CGACTCGTGGAGGTACG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01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TGAATGGTCAAGTGACTTAGGTGGC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ACACAACATGTTCCCTCCCATGC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04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GGAAGAGGAGAGAAAGATGTGTGTC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4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TCAACAGACACACCGCCACCGC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06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CGTCTTCATCATCGTCGCCCC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GGCCCATCCCGTCGTGGATCTC-3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07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GATCGAAGCATCGCGCCCGA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CTGCGTCCTCTGGGTTCCCGG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08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CTCTTGCGCGCACACTGGCAC-3′</w:t>
            </w:r>
          </w:p>
        </w:tc>
        <w:tc>
          <w:tcPr>
            <w:tcW w:w="11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390" w:type="dxa"/>
            <w:tcBorders>
              <w:bottom w:val="single" w:sz="4" w:space="0" w:color="auto"/>
            </w:tcBorders>
            <w:noWrap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tcBorders>
              <w:bottom w:val="single" w:sz="4" w:space="0" w:color="auto"/>
            </w:tcBorders>
            <w:noWrap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GTGCACCACCACCACCACCAC-3′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4F6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4: Continued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350"/>
        <w:gridCol w:w="5064"/>
        <w:gridCol w:w="1106"/>
      </w:tblGrid>
      <w:tr w:rsidR="006C4F6D" w:rsidRPr="006C4F6D" w:rsidTr="00BC51E6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rial No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SR Marker</w:t>
            </w:r>
          </w:p>
        </w:tc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Tm (°C)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09</w:t>
            </w:r>
          </w:p>
        </w:tc>
        <w:tc>
          <w:tcPr>
            <w:tcW w:w="5064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CCGCCGGAGAGGGAGAGAGAG-3′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CCCGACGGGATCTCCATCGT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14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AGGGACGAATCGTCGCCGGAG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TGGCCCCCTTGAGGTTGTCGG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20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CACACAAGCCCTGTCTCACGAC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CGCTGCGTCATGAGTATGTA-3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36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AGAGCTCAGCTGCTGCCTCTAG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GGAGCGCCACGGTGTACGC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42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CTCGCTATCGCCATCGCCATCG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7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TCGAGCCATCGCTGGATGGAGG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53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CCTCGAGCATCATCATCAG 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TCAACCTGCACTTGCCTGG 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59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GGGCACTGGCAAGGGTGAAGG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CTTGTGCTTCTCTCTCTCTCTCTCTCT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65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GAACGCCTAGAAGCGCGTC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7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GGCGAGGTTTGCTAATGGCGG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66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GTCCTGGGTCAATAATTGGGTTAC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1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TGCTGCATGATCCTAAACCGG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68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GCTGCTTGCCTGCTTCCTTT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AACGAATCAATCCACGG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69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GGCTGGCTCCGTGGGTAGCTG 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7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CCCGTTGCCGTTCATCCCTCC-3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72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GCAGCTGCGCCACAGCCATAG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 CAACCACGACACCGCCGTGTTG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77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CCCTCTTAGACAGAGGCCAGAGGG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1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GTAGCCGAAGATGAGGCCGCCG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79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CCCCATTAGTCCACTCCACCAC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CCAATCAGCCTCATGCCTCCC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85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AGTTGTTGGGAGGGAGAAAGGC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1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AGGAGGCGACGGCGATGTCCT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92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CGGCGGATCATGAATTGCGAG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1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TTGTTCCCCGGCGTCGAGTC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95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GAAAGAGAGGCCGTCGGCGGC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1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GGCTCACCCCCAAACCTGCAG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5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06</w:t>
            </w:r>
          </w:p>
        </w:tc>
        <w:tc>
          <w:tcPr>
            <w:tcW w:w="50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CATGCGTTTAACTATTCT-3′</w:t>
            </w:r>
          </w:p>
        </w:tc>
        <w:tc>
          <w:tcPr>
            <w:tcW w:w="1106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GTTCCATCGATCCGTATGG -3′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4F6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4: Continued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1418"/>
        <w:gridCol w:w="5103"/>
        <w:gridCol w:w="1040"/>
      </w:tblGrid>
      <w:tr w:rsidR="006C4F6D" w:rsidRPr="006C4F6D" w:rsidTr="00BC51E6">
        <w:trPr>
          <w:trHeight w:val="300"/>
          <w:jc w:val="center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rial 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SR Marke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Tm (°C)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08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CTGCAAGCCTTGTCTGATG-3′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AAGTCGATCATTGTGTGGAC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13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ATCTGTTTGCAGGGGACAAG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AGGTCTAGACGATGTCGTGA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22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TTAAATGGGCCACATGCG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AAAGCTTCCGGCCAAAAG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23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AGTGAGCTTGGGCTGAAA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AGGCAAGTCTTGGCACTG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28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TGGCCATTAGTCCTTGG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CTTGCGGCTCTGCTTA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31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AGATTATTTCCTGAGGT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ACTTGCATAGTTCTGCATTG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32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GGTATCCTTCGATATTG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CGACTTTTCCTCCTGACG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33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AAATGAACCTACATGTTG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CATTGCAGACAGCTATTGA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37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AAATCCCGACTGCTGTC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GGGAAGAGAGCACTACAG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44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GACTGTTCGTCCTTATCA 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TGCTCTCGGGTGAACGT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45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TGCCGCCAGTGAATAG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TGAGAATCCAATTATCTGGGG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47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AGTGCCGATCGATGTAACG 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ATATGGTTTTGACAAAGCG 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50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GGTTCAAACCAAGCTGATCA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GATGAAGGCCTTCCACGCAG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56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ACAGGGAGTGATTGAAGG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TTGATTTCGCCAAGGG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63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CAGGCTAGCTCATGAAC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CTACGTTTGAGCTACCACG 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74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TCGCTTATGAGAGCTTCG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TTCTCCATCACTCCCATGG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84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TCTCTGATACTCCATCCATC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CTGTACGTTGATCCGAAG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85</w:t>
            </w:r>
          </w:p>
        </w:tc>
        <w:tc>
          <w:tcPr>
            <w:tcW w:w="510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TGTGGGCCCAATATGTCAC-3′</w:t>
            </w:r>
          </w:p>
        </w:tc>
        <w:tc>
          <w:tcPr>
            <w:tcW w:w="10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459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GCGGTGACATGGAGAAAG-3′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6C4F6D" w:rsidRPr="006C4F6D" w:rsidSect="006C4F6D">
          <w:pgSz w:w="11907" w:h="16839" w:code="9"/>
          <w:pgMar w:top="1080" w:right="1440" w:bottom="1440" w:left="1440" w:header="720" w:footer="720" w:gutter="0"/>
          <w:paperSrc w:first="15" w:other="15"/>
          <w:cols w:space="720"/>
          <w:docGrid w:linePitch="360"/>
        </w:sect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4F6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4: Continued </w:t>
      </w:r>
    </w:p>
    <w:tbl>
      <w:tblPr>
        <w:tblStyle w:val="TableGrid"/>
        <w:tblW w:w="90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440"/>
        <w:gridCol w:w="5130"/>
        <w:gridCol w:w="1170"/>
      </w:tblGrid>
      <w:tr w:rsidR="006C4F6D" w:rsidRPr="006C4F6D" w:rsidTr="00BC51E6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rial No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SR Marker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Tm (°C)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88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GGTCAGTTCAAGCTCTG-3′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CGTACGGACGTGACGA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91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TTGCACTACGTATTCTGAG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TCCAGATAAATGAGGCA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94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TGGCCTAGTGCCTCCAAT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GGGTACAACTTAGGACGCA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96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ACATGGCACCAACCTC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CCAAGTCATTCACTACTCTGG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01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TACTCTTTGTGTGTGTGTGAG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TACGACACGTCATAGATGAC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03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CATGGCCAAATATTAAAGG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GTTGGAAATAGAAGTTCGGT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0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ACTGCCAAAGGCGAGCTT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TGAGAGGCTACAGCTAAC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08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GCTGCACACGCACACTATA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TACGCATATGGTGAGTAGG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11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GGTAGTATAGGTACTAAACAT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CCTATACACATACAAACATA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12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TATGCATATTTGATAAGAG 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AGTCACCGAGTTTACCTTC 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14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TAGCAGGAACTCCTTTCAGG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ACATTCCACACACACACGC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1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AGGTACTTCCTCCGTTTCA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GTCAGCTCACTGTGCAGTG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17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ATACTTACCAGTTCACCGC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TGGAGAGTGTCAGCTAGTTGA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19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TCAAGGTACCTAGACCACCA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CCTGGTGCAGCTATGTCTG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21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AACACTGCCACTCTGTT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GGATGGACACCTTGATCG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27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TACTCCTCTGTCCCTCCTCT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CAGCTAGACACAATCGAGC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31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AACCAGAGGACAAAAATGC 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ATCATACATTTGCAGCCAG 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32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CGAAGGCGAAGGTGAAG -3′</w:t>
            </w:r>
          </w:p>
        </w:tc>
        <w:tc>
          <w:tcPr>
            <w:tcW w:w="11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ATGAGTGATCTCACTCACCC-3′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4F6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ppendix 4: Continued</w:t>
      </w:r>
    </w:p>
    <w:tbl>
      <w:tblPr>
        <w:tblStyle w:val="TableGrid"/>
        <w:tblW w:w="90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1440"/>
        <w:gridCol w:w="5130"/>
        <w:gridCol w:w="864"/>
      </w:tblGrid>
      <w:tr w:rsidR="006C4F6D" w:rsidRPr="006C4F6D" w:rsidTr="00BC51E6">
        <w:trPr>
          <w:trHeight w:val="558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rial no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SR Marker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Tm (°C)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33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TACGACTACGAGTGTCACCAA-3′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TCTTCGCGATCACTCG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39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TAATCGATGCTGTGGGAA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GTCATGTGATAGCCGATAT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40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GTAAATGGACAATCCTATGG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CAAATATAAGGGCAGTGTG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42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ATCCTCCTACTTCAATGAA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CTATGCAGTGGTGTCACC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4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TTGGTAGCTCAATGCAAG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TGCAACAACCCCACAT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50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TGATCGTCGCGATTCCCGG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CCCCACCCTGCGCCTCTCC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01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GGAACAGATAGGGTGTAAGG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CGTTCACAACACTATACAAG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13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GCGATTCTTGGATGAAGA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TCCCCACCAATCTTGTCTT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17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GGATCCAAGAAACAGCA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TCGGTATCCTCCACACCT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28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ACAGATGGCATCGTCTTC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GCTGCATCCACTACTGTTG 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34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CCTCATCCCTCTAACCCT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AAGAAAGATCAGTGCGTG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3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TTACGTGCATGTCTGGCT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GTACCTGACCATGCATCT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41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CACCAGAGAGAGAGAGAGAGAG 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CTGCAACGGCTGATAGAT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51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ATCCCCTCCGTCAAACAC 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CCTTCTCCTTTCCTCAACC 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5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ACAACCCACCACCTGTCT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GAAGGAAAAGGGCTCGAT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56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TGTAGTCCGGGTCGTAAC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TAGAATAGGGAGGGGGG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58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GTGATCTGCATTGTCAAC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GCAATGGATCTAGCGACTG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60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GATCGACAGCGTTCTTGAC-3′</w:t>
            </w:r>
          </w:p>
        </w:tc>
        <w:tc>
          <w:tcPr>
            <w:tcW w:w="864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57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CCTGGCCCACATAATTAAG-3′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6C4F6D" w:rsidRPr="006C4F6D" w:rsidRDefault="006C4F6D" w:rsidP="006C4F6D">
      <w:pPr>
        <w:tabs>
          <w:tab w:val="left" w:pos="3736"/>
          <w:tab w:val="center" w:pos="4513"/>
        </w:tabs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C4F6D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6C4F6D" w:rsidRPr="006C4F6D" w:rsidRDefault="006C4F6D" w:rsidP="006C4F6D">
      <w:pPr>
        <w:rPr>
          <w:rFonts w:ascii="Times New Roman" w:hAnsi="Times New Roman" w:cs="Times New Roman"/>
          <w:sz w:val="24"/>
          <w:szCs w:val="24"/>
          <w:lang w:val="en-GB"/>
        </w:rPr>
        <w:sectPr w:rsidR="006C4F6D" w:rsidRPr="006C4F6D" w:rsidSect="003522AC">
          <w:type w:val="nextColumn"/>
          <w:pgSz w:w="11907" w:h="16839" w:code="9"/>
          <w:pgMar w:top="1440" w:right="1440" w:bottom="1440" w:left="1440" w:header="720" w:footer="720" w:gutter="0"/>
          <w:paperSrc w:first="15" w:other="15"/>
          <w:cols w:space="720"/>
          <w:docGrid w:linePitch="360"/>
        </w:sect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4F6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4:  Continued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440"/>
        <w:gridCol w:w="5130"/>
        <w:gridCol w:w="1260"/>
      </w:tblGrid>
      <w:tr w:rsidR="006C4F6D" w:rsidRPr="006C4F6D" w:rsidTr="00BC51E6">
        <w:trPr>
          <w:trHeight w:val="300"/>
          <w:jc w:val="center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rial no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SR Marker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Tm (°C)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62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ACGGCCCATATAAAAGCCTC-3′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AAGATGGCGGAGTAGCTCA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6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GTGCCTCCATCATCATCAT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TAGGACAAGCGAAGAAACC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68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CTTCCTTGTTGTGGCTA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TGATTTCTGAGAGCCAACC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69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GCTGAACAAGCCCTGAAA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CTTGGGCAGTGTGACAT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71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CGCACAAGCAGATGATGA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GGAGAAGACGAATGTTTG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80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CTCAAGCATTCTGCAGTT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CGCTTCTGCTTATTGGAA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82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TCTGAAAGCCTGACTCATC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GTCAATTGCAGTGCCCTTT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9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ATCCAAGGTGCAGAGATGG 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AACGATGACGAACACAACC 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498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AATCTGGGCCTGCTCTTTT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TCCTAGGGTGAAGAAAGGG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00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AGCTTGCCAGAGTGGAAA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TTACACCGAGAGCCAGCT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11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CTTCGATCCGGTGACGA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AACGAAAGCGAAGCTGTCT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12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CTGCCTTTCTTACCCCCTT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AACCCCTCGCTGGATTCTA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1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AGGACGACCAAAGGGTGA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GGCCTGCTCTCTCTCTCT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29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CTCCCTTCTGTAAGCTC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AGAACAATGGGGTTCTG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43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CTGCTGCAGACTCTACTGC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AAATATTACCCATCCCCCC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46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CATGGCCTTGTGTATGCAT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ATGCAGAGGATTGGCTTGAG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53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ACTCCACATGATTCCACC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GAAGGTGGTTGCAGAAG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5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TGGATCAGCCAAAGGAGAC-3′</w:t>
            </w:r>
          </w:p>
        </w:tc>
        <w:tc>
          <w:tcPr>
            <w:tcW w:w="126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  <w:jc w:val="center"/>
        </w:trPr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AGCATTGTGGCATGGATAC-3′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lang w:val="en-GB"/>
        </w:rPr>
        <w:sectPr w:rsidR="006C4F6D" w:rsidRPr="006C4F6D" w:rsidSect="003522AC">
          <w:type w:val="nextColumn"/>
          <w:pgSz w:w="11907" w:h="16839" w:code="9"/>
          <w:pgMar w:top="1440" w:right="1440" w:bottom="1440" w:left="1440" w:header="720" w:footer="720" w:gutter="0"/>
          <w:paperSrc w:first="15" w:other="15"/>
          <w:cols w:space="720"/>
          <w:docGrid w:linePitch="360"/>
        </w:sectPr>
      </w:pPr>
    </w:p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4F6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4: Continued </w:t>
      </w:r>
    </w:p>
    <w:tbl>
      <w:tblPr>
        <w:tblStyle w:val="TableGrid"/>
        <w:tblW w:w="9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5130"/>
        <w:gridCol w:w="1120"/>
      </w:tblGrid>
      <w:tr w:rsidR="006C4F6D" w:rsidRPr="006C4F6D" w:rsidTr="00BC51E6">
        <w:trPr>
          <w:trHeight w:val="30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rial No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SR Marker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Tm (°C)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57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TGGCGAGATCTATGTGGTG-3′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CTTTGTGTGTGTGTGTGT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63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GACCCTAGGGTTTCTCC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TCGACGTCGTGGAAAGC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64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ATGGCCTTGTGTATGCATC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TGCAGAGGATTGGCTTGA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70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TTCTTCAACTCCCAGTGC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GACGATGTGGAAGAGCAA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8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AGTCTTGCTCCGTTTGTT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TGTGACTGACTTGGTCATAG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88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TTGCTCTGCCTCACTCTT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ACGAGCCAACGAAGCA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106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GGAAAGTGAATCGGAGAAC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CACCACGCTAAGCTAAACC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109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CAAAATCACGTGTATGTAAGC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TTACAAAGGACAGAGGGC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237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TCCGCGAGCTTTAGAAGA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ACATACTCTGGCTCTCCC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359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 AACGAATTCTATTTTGCGTC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TTCTTCTCATTTCAATTCGC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364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AGAAATTCAAAACACATGA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AAACATCTACTTTGATCCA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65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AATTGAATTGAGCATATTA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TCAAAAGTATTTTGTGTT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123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TTTCCCACACATCTCGCT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0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TGTCGCCGGTCAAGAAC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131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TCTGCACCCTGTTCACAT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CCAATGGAATATCAGGTG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134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CAGGCACAAAAGCAAAGA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0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GGTGAAGGTGCATTGTGT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187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CCCCACATCGTGTCGTC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0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TTTTCCCCTTCTACCCTC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353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ATGGTCGCCTCTCTCTCT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0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CTGGCATTGACCGTGTC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355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ATATGCAATTGATGTTTC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TAATTCCTTGGTCTCAAATG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44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726</w:t>
            </w:r>
          </w:p>
        </w:tc>
        <w:tc>
          <w:tcPr>
            <w:tcW w:w="513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ACACACATCGCTCGGTC-3′</w:t>
            </w:r>
          </w:p>
        </w:tc>
        <w:tc>
          <w:tcPr>
            <w:tcW w:w="1120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0</w:t>
            </w:r>
          </w:p>
        </w:tc>
      </w:tr>
      <w:tr w:rsidR="006C4F6D" w:rsidRPr="006C4F6D" w:rsidTr="00BC51E6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TGTGGAGGTCGATGGC-3′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6C4F6D" w:rsidRPr="006C4F6D" w:rsidRDefault="006C4F6D" w:rsidP="006C4F6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6C4F6D" w:rsidRPr="006C4F6D" w:rsidSect="003522AC">
          <w:type w:val="nextColumn"/>
          <w:pgSz w:w="11907" w:h="16839" w:code="9"/>
          <w:pgMar w:top="1440" w:right="1440" w:bottom="1440" w:left="1440" w:header="720" w:footer="720" w:gutter="0"/>
          <w:paperSrc w:first="15" w:other="15"/>
          <w:cols w:space="720"/>
          <w:docGrid w:linePitch="360"/>
        </w:sectPr>
      </w:pPr>
    </w:p>
    <w:p w:rsidR="006C4F6D" w:rsidRPr="006C4F6D" w:rsidRDefault="006C4F6D" w:rsidP="009C71B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153"/>
          <w:tab w:val="left" w:pos="4320"/>
          <w:tab w:val="left" w:pos="5610"/>
        </w:tabs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4F6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</w:t>
      </w:r>
      <w:bookmarkStart w:id="0" w:name="_GoBack"/>
      <w:bookmarkEnd w:id="0"/>
      <w:r w:rsidRPr="006C4F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4: Continued </w:t>
      </w:r>
    </w:p>
    <w:tbl>
      <w:tblPr>
        <w:tblStyle w:val="TableGrid"/>
        <w:tblW w:w="88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383"/>
        <w:gridCol w:w="4901"/>
        <w:gridCol w:w="943"/>
      </w:tblGrid>
      <w:tr w:rsidR="006C4F6D" w:rsidRPr="006C4F6D" w:rsidTr="009C71B8">
        <w:trPr>
          <w:trHeight w:val="300"/>
          <w:jc w:val="center"/>
        </w:trPr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rial No.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SR Marker</w:t>
            </w:r>
          </w:p>
        </w:tc>
        <w:tc>
          <w:tcPr>
            <w:tcW w:w="4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C4F6D">
              <w:rPr>
                <w:rFonts w:ascii="Times New Roman" w:hAnsi="Times New Roman" w:cs="Times New Roman"/>
                <w:b/>
                <w:bCs/>
              </w:rPr>
              <w:t>Tm (°C)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766</w:t>
            </w:r>
          </w:p>
        </w:tc>
        <w:tc>
          <w:tcPr>
            <w:tcW w:w="4901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TATAGAGCCAACACAACGG-3′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before="120"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TCGATCTCTCTCCTGGAAA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3872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GAAGAAAGGATCTATATCA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ACGATTTGTTTAAGTTCAA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340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GGGCCCTAAGTCATATTG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0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CCCAACGAGATGTACCTCG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341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GCATTTTCCATACAATACG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TTTGATACATGGACGATG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,531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TTGTGTTGGTAAGTTGCTT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TAAGGAGAGTGTTTTCTTTTCT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639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GAAGAACAGAGTTGCTCGG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TGCCATTTATTTCCGTCC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5,742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GCGAGCGATCCTCAAA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TTTACTCACGCTCTGCCAG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6250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ACCTACGTTACCCTGCACG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0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GCTCATGAGTTTCAGAGG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6293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GCTCGATCGATTGGATT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 5′- TCACTAAAACGCGTTACGGG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7018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ATCGTTGACCGCTGCT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0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ATAAACAGCACGTGCTCC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7376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CACCGTCACCTCTTAAGT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0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GTGGTTGTGTTCTGTTTGG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8225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TGCGTGTTCAGAAATTAGG 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TGTTGTATACCTCATCGACAG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0000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ATCCAGATGTGCGCCAAC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AGTGAAGCCAGCTCCTCAAC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0001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AATCACCCTCACCCTCTTATATG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CGCTGTGAACAACAATCATG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0017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GATTCCTCATTCCATGTCTTG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AATTGTATGCCTGCATCTGTC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0018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CTAGTACACCTCAACTTCACTC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CTTTAGTTTGCTTGTGAC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0022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TCCATAGAGTAAGGTTTGCATGG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CTCCTCCTCTGTCTTTCTCTG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0026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AATCGATCCAAACAAGGCAAG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TCACTAATAACCTGACGACCTCTG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16655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CCTTGGAAGCTGGAACTTCAC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GGCTCTTAGGTTAGATCCCACACG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38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M23835</w:t>
            </w:r>
          </w:p>
        </w:tc>
        <w:tc>
          <w:tcPr>
            <w:tcW w:w="4901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F: 5′-TTCCGCTGTTTCTCTTCTTGTGC-3′</w:t>
            </w:r>
          </w:p>
        </w:tc>
        <w:tc>
          <w:tcPr>
            <w:tcW w:w="943" w:type="dxa"/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55</w:t>
            </w:r>
          </w:p>
        </w:tc>
      </w:tr>
      <w:tr w:rsidR="006C4F6D" w:rsidRPr="006C4F6D" w:rsidTr="009C71B8">
        <w:trPr>
          <w:trHeight w:val="300"/>
          <w:jc w:val="center"/>
        </w:trPr>
        <w:tc>
          <w:tcPr>
            <w:tcW w:w="1593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1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C4F6D">
              <w:rPr>
                <w:rFonts w:ascii="Times New Roman" w:hAnsi="Times New Roman" w:cs="Times New Roman"/>
              </w:rPr>
              <w:t>R:5′-CTGGTTCTGCTGGTTCTGTAGTTGG-3′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hideMark/>
          </w:tcPr>
          <w:p w:rsidR="006C4F6D" w:rsidRPr="006C4F6D" w:rsidRDefault="006C4F6D" w:rsidP="006C4F6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center" w:pos="4153"/>
                <w:tab w:val="left" w:pos="4320"/>
                <w:tab w:val="left" w:pos="561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E5053E" w:rsidRPr="006C4F6D" w:rsidRDefault="00FF094E" w:rsidP="00FF094E">
      <w:pPr>
        <w:jc w:val="both"/>
      </w:pPr>
    </w:p>
    <w:sectPr w:rsidR="00E5053E" w:rsidRPr="006C4F6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C4B76"/>
    <w:multiLevelType w:val="multilevel"/>
    <w:tmpl w:val="4358D7F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2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4957CD7"/>
    <w:multiLevelType w:val="hybridMultilevel"/>
    <w:tmpl w:val="14905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C63AE"/>
    <w:multiLevelType w:val="multilevel"/>
    <w:tmpl w:val="CEA4F1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040" w:hanging="1800"/>
      </w:pPr>
      <w:rPr>
        <w:rFonts w:hint="default"/>
      </w:rPr>
    </w:lvl>
  </w:abstractNum>
  <w:abstractNum w:abstractNumId="3" w15:restartNumberingAfterBreak="0">
    <w:nsid w:val="0D093937"/>
    <w:multiLevelType w:val="hybridMultilevel"/>
    <w:tmpl w:val="43488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9760A9"/>
    <w:multiLevelType w:val="multilevel"/>
    <w:tmpl w:val="4A6C6C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AD7627E"/>
    <w:multiLevelType w:val="hybridMultilevel"/>
    <w:tmpl w:val="914EEB5C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A5D64BD"/>
    <w:multiLevelType w:val="multilevel"/>
    <w:tmpl w:val="965CBE6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1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2D3A4F13"/>
    <w:multiLevelType w:val="hybridMultilevel"/>
    <w:tmpl w:val="AE1AA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774843"/>
    <w:multiLevelType w:val="hybridMultilevel"/>
    <w:tmpl w:val="DD6E559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D76913"/>
    <w:multiLevelType w:val="hybridMultilevel"/>
    <w:tmpl w:val="9B78E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D663BF"/>
    <w:multiLevelType w:val="hybridMultilevel"/>
    <w:tmpl w:val="C8529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AA26B7"/>
    <w:multiLevelType w:val="hybridMultilevel"/>
    <w:tmpl w:val="E70EA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B77612"/>
    <w:multiLevelType w:val="hybridMultilevel"/>
    <w:tmpl w:val="AA5644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83928"/>
    <w:multiLevelType w:val="hybridMultilevel"/>
    <w:tmpl w:val="1E5C113A"/>
    <w:lvl w:ilvl="0" w:tplc="D9540DE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3A0088"/>
    <w:multiLevelType w:val="hybridMultilevel"/>
    <w:tmpl w:val="B9DE0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94038C"/>
    <w:multiLevelType w:val="hybridMultilevel"/>
    <w:tmpl w:val="44A4DC34"/>
    <w:lvl w:ilvl="0" w:tplc="49104EE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B843EF6"/>
    <w:multiLevelType w:val="hybridMultilevel"/>
    <w:tmpl w:val="4E0A57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C8039B"/>
    <w:multiLevelType w:val="hybridMultilevel"/>
    <w:tmpl w:val="EF44AAAA"/>
    <w:lvl w:ilvl="0" w:tplc="04090013">
      <w:start w:val="1"/>
      <w:numFmt w:val="upperRoman"/>
      <w:lvlText w:val="%1."/>
      <w:lvlJc w:val="righ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 w15:restartNumberingAfterBreak="0">
    <w:nsid w:val="50010739"/>
    <w:multiLevelType w:val="hybridMultilevel"/>
    <w:tmpl w:val="B290C834"/>
    <w:lvl w:ilvl="0" w:tplc="4F88A2D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090F56"/>
    <w:multiLevelType w:val="multilevel"/>
    <w:tmpl w:val="250ECC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F325CD5"/>
    <w:multiLevelType w:val="hybridMultilevel"/>
    <w:tmpl w:val="6324FA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9245A61"/>
    <w:multiLevelType w:val="hybridMultilevel"/>
    <w:tmpl w:val="264EF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A9376A"/>
    <w:multiLevelType w:val="hybridMultilevel"/>
    <w:tmpl w:val="5B0EA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DE715F"/>
    <w:multiLevelType w:val="hybridMultilevel"/>
    <w:tmpl w:val="15408E2A"/>
    <w:lvl w:ilvl="0" w:tplc="0409001B">
      <w:start w:val="1"/>
      <w:numFmt w:val="lowerRoman"/>
      <w:lvlText w:val="%1."/>
      <w:lvlJc w:val="righ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4" w15:restartNumberingAfterBreak="0">
    <w:nsid w:val="6FBB2250"/>
    <w:multiLevelType w:val="hybridMultilevel"/>
    <w:tmpl w:val="27F2B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49633B"/>
    <w:multiLevelType w:val="hybridMultilevel"/>
    <w:tmpl w:val="76DC6A74"/>
    <w:lvl w:ilvl="0" w:tplc="BFA6FA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7"/>
  </w:num>
  <w:num w:numId="3">
    <w:abstractNumId w:val="20"/>
  </w:num>
  <w:num w:numId="4">
    <w:abstractNumId w:val="15"/>
  </w:num>
  <w:num w:numId="5">
    <w:abstractNumId w:val="23"/>
  </w:num>
  <w:num w:numId="6">
    <w:abstractNumId w:val="4"/>
  </w:num>
  <w:num w:numId="7">
    <w:abstractNumId w:val="5"/>
  </w:num>
  <w:num w:numId="8">
    <w:abstractNumId w:val="8"/>
  </w:num>
  <w:num w:numId="9">
    <w:abstractNumId w:val="0"/>
  </w:num>
  <w:num w:numId="10">
    <w:abstractNumId w:val="2"/>
  </w:num>
  <w:num w:numId="11">
    <w:abstractNumId w:val="19"/>
  </w:num>
  <w:num w:numId="12">
    <w:abstractNumId w:val="25"/>
  </w:num>
  <w:num w:numId="13">
    <w:abstractNumId w:val="13"/>
  </w:num>
  <w:num w:numId="14">
    <w:abstractNumId w:val="18"/>
  </w:num>
  <w:num w:numId="15">
    <w:abstractNumId w:val="12"/>
  </w:num>
  <w:num w:numId="16">
    <w:abstractNumId w:val="1"/>
  </w:num>
  <w:num w:numId="17">
    <w:abstractNumId w:val="11"/>
  </w:num>
  <w:num w:numId="18">
    <w:abstractNumId w:val="3"/>
  </w:num>
  <w:num w:numId="19">
    <w:abstractNumId w:val="16"/>
  </w:num>
  <w:num w:numId="20">
    <w:abstractNumId w:val="21"/>
  </w:num>
  <w:num w:numId="21">
    <w:abstractNumId w:val="22"/>
  </w:num>
  <w:num w:numId="22">
    <w:abstractNumId w:val="7"/>
  </w:num>
  <w:num w:numId="23">
    <w:abstractNumId w:val="9"/>
  </w:num>
  <w:num w:numId="24">
    <w:abstractNumId w:val="10"/>
  </w:num>
  <w:num w:numId="25">
    <w:abstractNumId w:val="24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F6D"/>
    <w:rsid w:val="005B2A41"/>
    <w:rsid w:val="006C4F6D"/>
    <w:rsid w:val="009C71B8"/>
    <w:rsid w:val="00DF286B"/>
    <w:rsid w:val="00FF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1D21BC-CE9C-4858-865F-229766736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F6D"/>
    <w:pPr>
      <w:spacing w:after="0" w:line="480" w:lineRule="auto"/>
      <w:jc w:val="center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F6D"/>
    <w:pPr>
      <w:keepNext/>
      <w:keepLines/>
      <w:spacing w:before="240" w:line="259" w:lineRule="auto"/>
      <w:jc w:val="left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F6D"/>
    <w:pPr>
      <w:keepNext/>
      <w:spacing w:before="240" w:after="60" w:line="259" w:lineRule="auto"/>
      <w:jc w:val="left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F6D"/>
    <w:pPr>
      <w:keepNext/>
      <w:spacing w:before="240" w:after="60" w:line="259" w:lineRule="auto"/>
      <w:jc w:val="left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F6D"/>
    <w:pPr>
      <w:keepNext/>
      <w:spacing w:before="240" w:after="60" w:line="259" w:lineRule="auto"/>
      <w:jc w:val="left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F6D"/>
    <w:pPr>
      <w:spacing w:after="0" w:line="240" w:lineRule="auto"/>
    </w:pPr>
    <w:rPr>
      <w:rFonts w:ascii="Calibri" w:eastAsia="Calibri" w:hAnsi="Calibri" w:cs="Arial"/>
      <w:sz w:val="20"/>
      <w:szCs w:val="20"/>
      <w:lang w:val="ms-MY" w:eastAsia="ms-MY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C4F6D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F6D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F6D"/>
    <w:rPr>
      <w:rFonts w:ascii="Calibri Light" w:eastAsia="Times New Roman" w:hAnsi="Calibri Light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F6D"/>
    <w:rPr>
      <w:rFonts w:ascii="Calibri" w:eastAsia="Times New Roman" w:hAnsi="Calibri" w:cs="Arial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F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6D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C4F6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F6D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6C4F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F6D"/>
    <w:rPr>
      <w:rFonts w:ascii="Calibri" w:eastAsia="Calibri" w:hAnsi="Calibri" w:cs="Arial"/>
    </w:rPr>
  </w:style>
  <w:style w:type="paragraph" w:styleId="ListParagraph">
    <w:name w:val="List Paragraph"/>
    <w:basedOn w:val="Normal"/>
    <w:link w:val="ListParagraphChar"/>
    <w:uiPriority w:val="34"/>
    <w:qFormat/>
    <w:rsid w:val="006C4F6D"/>
    <w:pPr>
      <w:ind w:left="720"/>
      <w:contextualSpacing/>
    </w:pPr>
  </w:style>
  <w:style w:type="paragraph" w:styleId="BodyText">
    <w:name w:val="Body Text"/>
    <w:basedOn w:val="Normal"/>
    <w:link w:val="BodyTextChar"/>
    <w:rsid w:val="006C4F6D"/>
    <w:pPr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6C4F6D"/>
    <w:rPr>
      <w:rFonts w:ascii="Times New Roman" w:eastAsia="SimSun" w:hAnsi="Times New Roman" w:cs="Times New Roman"/>
      <w:spacing w:val="-1"/>
      <w:sz w:val="20"/>
      <w:szCs w:val="20"/>
    </w:rPr>
  </w:style>
  <w:style w:type="character" w:styleId="Hyperlink">
    <w:name w:val="Hyperlink"/>
    <w:uiPriority w:val="99"/>
    <w:unhideWhenUsed/>
    <w:rsid w:val="006C4F6D"/>
    <w:rPr>
      <w:color w:val="0000FF"/>
      <w:u w:val="single"/>
    </w:rPr>
  </w:style>
  <w:style w:type="paragraph" w:customStyle="1" w:styleId="papertitle">
    <w:name w:val="paper title"/>
    <w:rsid w:val="006C4F6D"/>
    <w:pPr>
      <w:spacing w:after="120" w:line="240" w:lineRule="auto"/>
      <w:jc w:val="center"/>
    </w:pPr>
    <w:rPr>
      <w:rFonts w:ascii="Times New Roman" w:eastAsia="MS Mincho" w:hAnsi="Times New Roman" w:cs="Times New Roman"/>
      <w:noProof/>
      <w:sz w:val="48"/>
      <w:szCs w:val="48"/>
    </w:rPr>
  </w:style>
  <w:style w:type="paragraph" w:customStyle="1" w:styleId="Default">
    <w:name w:val="Default"/>
    <w:rsid w:val="006C4F6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Style1">
    <w:name w:val="Style1"/>
    <w:basedOn w:val="Default"/>
    <w:next w:val="Default"/>
    <w:uiPriority w:val="99"/>
    <w:rsid w:val="006C4F6D"/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6C4F6D"/>
    <w:rPr>
      <w:rFonts w:ascii="Times New Roman" w:hAnsi="Times New Roman" w:cs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C4F6D"/>
    <w:rPr>
      <w:rFonts w:ascii="Calibri" w:eastAsia="Calibri" w:hAnsi="Calibri" w:cs="Arial"/>
    </w:rPr>
  </w:style>
  <w:style w:type="character" w:customStyle="1" w:styleId="EndNoteBibliographyTitleChar">
    <w:name w:val="EndNote Bibliography Title Char"/>
    <w:link w:val="EndNoteBibliographyTitle"/>
    <w:rsid w:val="006C4F6D"/>
    <w:rPr>
      <w:rFonts w:ascii="Times New Roman" w:eastAsia="Calibri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C4F6D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6C4F6D"/>
    <w:rPr>
      <w:rFonts w:ascii="Times New Roman" w:eastAsia="Calibri" w:hAnsi="Times New Roman" w:cs="Times New Roman"/>
      <w:noProof/>
      <w:sz w:val="24"/>
    </w:rPr>
  </w:style>
  <w:style w:type="table" w:customStyle="1" w:styleId="PlainTable41">
    <w:name w:val="Plain Table 41"/>
    <w:basedOn w:val="TableNormal"/>
    <w:uiPriority w:val="44"/>
    <w:rsid w:val="006C4F6D"/>
    <w:pPr>
      <w:spacing w:after="0" w:line="240" w:lineRule="auto"/>
    </w:pPr>
    <w:rPr>
      <w:rFonts w:ascii="Calibri" w:eastAsia="Calibri" w:hAnsi="Calibri" w:cs="Arial"/>
      <w:sz w:val="20"/>
      <w:szCs w:val="20"/>
      <w:lang w:val="ms-MY" w:eastAsia="ms-MY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C4F6D"/>
    <w:pPr>
      <w:outlineLvl w:val="9"/>
    </w:pPr>
  </w:style>
  <w:style w:type="paragraph" w:styleId="NoSpacing">
    <w:name w:val="No Spacing"/>
    <w:uiPriority w:val="1"/>
    <w:qFormat/>
    <w:rsid w:val="006C4F6D"/>
    <w:pPr>
      <w:spacing w:after="0" w:line="240" w:lineRule="auto"/>
    </w:pPr>
    <w:rPr>
      <w:rFonts w:ascii="Calibri" w:eastAsia="Calibri" w:hAnsi="Calibri"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6C4F6D"/>
    <w:pPr>
      <w:spacing w:before="240" w:after="60" w:line="259" w:lineRule="auto"/>
      <w:outlineLvl w:val="0"/>
    </w:pPr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C4F6D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styleId="CommentReference">
    <w:name w:val="annotation reference"/>
    <w:uiPriority w:val="99"/>
    <w:semiHidden/>
    <w:unhideWhenUsed/>
    <w:rsid w:val="006C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F6D"/>
    <w:pPr>
      <w:spacing w:after="160" w:line="259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F6D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F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F6D"/>
    <w:rPr>
      <w:rFonts w:ascii="Calibri" w:eastAsia="Calibri" w:hAnsi="Calibri" w:cs="Arial"/>
      <w:b/>
      <w:bCs/>
      <w:sz w:val="20"/>
      <w:szCs w:val="20"/>
    </w:rPr>
  </w:style>
  <w:style w:type="character" w:styleId="LineNumber">
    <w:name w:val="line number"/>
    <w:uiPriority w:val="99"/>
    <w:semiHidden/>
    <w:unhideWhenUsed/>
    <w:rsid w:val="006C4F6D"/>
  </w:style>
  <w:style w:type="table" w:customStyle="1" w:styleId="PlainTable21">
    <w:name w:val="Plain Table 21"/>
    <w:basedOn w:val="TableNormal"/>
    <w:uiPriority w:val="42"/>
    <w:rsid w:val="006C4F6D"/>
    <w:pPr>
      <w:spacing w:after="0" w:line="240" w:lineRule="auto"/>
    </w:pPr>
    <w:rPr>
      <w:rFonts w:ascii="Calibri" w:eastAsia="Calibri" w:hAnsi="Calibri" w:cs="Arial"/>
      <w:sz w:val="20"/>
      <w:szCs w:val="20"/>
      <w:lang w:val="ms-MY" w:eastAsia="ms-MY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6C4F6D"/>
  </w:style>
  <w:style w:type="table" w:customStyle="1" w:styleId="TableGrid1">
    <w:name w:val="Table Grid1"/>
    <w:basedOn w:val="TableNormal"/>
    <w:next w:val="TableGrid"/>
    <w:uiPriority w:val="39"/>
    <w:rsid w:val="006C4F6D"/>
    <w:pPr>
      <w:spacing w:after="0" w:line="240" w:lineRule="auto"/>
    </w:pPr>
    <w:rPr>
      <w:rFonts w:ascii="Calibri" w:eastAsia="Calibri" w:hAnsi="Calibri" w:cs="Arial"/>
      <w:sz w:val="20"/>
      <w:szCs w:val="20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uiPriority w:val="99"/>
    <w:semiHidden/>
    <w:unhideWhenUsed/>
    <w:rsid w:val="006C4F6D"/>
    <w:rPr>
      <w:rFonts w:ascii="Courier New" w:eastAsia="Times New Roman" w:hAnsi="Courier New" w:cs="Courier New" w:hint="default"/>
      <w:sz w:val="20"/>
      <w:szCs w:val="20"/>
      <w:shd w:val="clear" w:color="auto" w:fill="FFFFE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C4F6D"/>
    <w:pPr>
      <w:tabs>
        <w:tab w:val="right" w:pos="9060"/>
      </w:tabs>
      <w:spacing w:after="100" w:line="276" w:lineRule="auto"/>
      <w:jc w:val="left"/>
    </w:pPr>
    <w:rPr>
      <w:rFonts w:eastAsia="Times New Roman"/>
      <w:lang w:eastAsia="ja-JP"/>
    </w:rPr>
  </w:style>
  <w:style w:type="table" w:customStyle="1" w:styleId="PlainTable31">
    <w:name w:val="Plain Table 31"/>
    <w:basedOn w:val="TableNormal"/>
    <w:uiPriority w:val="43"/>
    <w:rsid w:val="006C4F6D"/>
    <w:pPr>
      <w:spacing w:after="0" w:line="240" w:lineRule="auto"/>
    </w:pPr>
    <w:rPr>
      <w:rFonts w:ascii="Calibri" w:eastAsia="Calibri" w:hAnsi="Calibri" w:cs="Arial"/>
      <w:sz w:val="20"/>
      <w:szCs w:val="20"/>
      <w:lang w:val="ms-MY" w:eastAsia="ms-MY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6C4F6D"/>
    <w:pPr>
      <w:spacing w:after="0" w:line="240" w:lineRule="auto"/>
    </w:pPr>
    <w:rPr>
      <w:rFonts w:ascii="Calibri" w:eastAsia="Calibri" w:hAnsi="Calibri" w:cs="Arial"/>
      <w:sz w:val="20"/>
      <w:szCs w:val="20"/>
      <w:lang w:val="ms-MY" w:eastAsia="ms-MY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uiPriority w:val="99"/>
    <w:semiHidden/>
    <w:unhideWhenUsed/>
    <w:rsid w:val="006C4F6D"/>
    <w:rPr>
      <w:color w:val="954F72"/>
      <w:u w:val="single"/>
    </w:rPr>
  </w:style>
  <w:style w:type="paragraph" w:customStyle="1" w:styleId="xl65">
    <w:name w:val="xl65"/>
    <w:basedOn w:val="Normal"/>
    <w:rsid w:val="006C4F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ms-MY" w:eastAsia="ms-MY"/>
    </w:rPr>
  </w:style>
  <w:style w:type="numbering" w:customStyle="1" w:styleId="NoList2">
    <w:name w:val="No List2"/>
    <w:next w:val="NoList"/>
    <w:uiPriority w:val="99"/>
    <w:semiHidden/>
    <w:unhideWhenUsed/>
    <w:rsid w:val="006C4F6D"/>
  </w:style>
  <w:style w:type="table" w:customStyle="1" w:styleId="TableGrid2">
    <w:name w:val="Table Grid2"/>
    <w:basedOn w:val="TableNormal"/>
    <w:next w:val="TableGrid"/>
    <w:uiPriority w:val="39"/>
    <w:rsid w:val="006C4F6D"/>
    <w:pPr>
      <w:spacing w:after="0" w:line="240" w:lineRule="auto"/>
    </w:pPr>
    <w:rPr>
      <w:rFonts w:ascii="Calibri" w:eastAsia="Calibri" w:hAnsi="Calibri" w:cs="Arial"/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C4F6D"/>
  </w:style>
  <w:style w:type="paragraph" w:styleId="NormalWeb">
    <w:name w:val="Normal (Web)"/>
    <w:basedOn w:val="Normal"/>
    <w:uiPriority w:val="99"/>
    <w:semiHidden/>
    <w:unhideWhenUsed/>
    <w:rsid w:val="006C4F6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ms-MY" w:eastAsia="ms-MY"/>
    </w:rPr>
  </w:style>
  <w:style w:type="paragraph" w:customStyle="1" w:styleId="xl66">
    <w:name w:val="xl66"/>
    <w:basedOn w:val="Normal"/>
    <w:rsid w:val="006C4F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ms-MY" w:eastAsia="ms-MY"/>
    </w:rPr>
  </w:style>
  <w:style w:type="paragraph" w:customStyle="1" w:styleId="xl67">
    <w:name w:val="xl67"/>
    <w:basedOn w:val="Normal"/>
    <w:rsid w:val="006C4F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ms-MY" w:eastAsia="ms-MY"/>
    </w:rPr>
  </w:style>
  <w:style w:type="table" w:customStyle="1" w:styleId="TableGridLight1">
    <w:name w:val="Table Grid Light1"/>
    <w:basedOn w:val="TableNormal"/>
    <w:uiPriority w:val="40"/>
    <w:rsid w:val="006C4F6D"/>
    <w:pPr>
      <w:spacing w:after="0" w:line="240" w:lineRule="auto"/>
    </w:pPr>
    <w:rPr>
      <w:rFonts w:ascii="Calibri" w:eastAsia="Calibri" w:hAnsi="Calibri" w:cs="Arial"/>
      <w:sz w:val="20"/>
      <w:szCs w:val="20"/>
      <w:lang w:val="ms-MY" w:eastAsia="ms-MY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6C4F6D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C4F6D"/>
    <w:rPr>
      <w:rFonts w:ascii="Calibri" w:eastAsia="Calibri" w:hAnsi="Calibri" w:cs="Arial"/>
      <w:b/>
      <w:noProof/>
    </w:rPr>
  </w:style>
  <w:style w:type="character" w:styleId="PlaceholderText">
    <w:name w:val="Placeholder Text"/>
    <w:basedOn w:val="DefaultParagraphFont"/>
    <w:uiPriority w:val="99"/>
    <w:semiHidden/>
    <w:rsid w:val="006C4F6D"/>
    <w:rPr>
      <w:color w:val="808080"/>
    </w:rPr>
  </w:style>
  <w:style w:type="character" w:customStyle="1" w:styleId="apple-converted-space">
    <w:name w:val="apple-converted-space"/>
    <w:basedOn w:val="DefaultParagraphFont"/>
    <w:rsid w:val="006C4F6D"/>
  </w:style>
  <w:style w:type="table" w:customStyle="1" w:styleId="TableGrid3">
    <w:name w:val="Table Grid3"/>
    <w:basedOn w:val="TableNormal"/>
    <w:next w:val="TableGrid"/>
    <w:uiPriority w:val="39"/>
    <w:rsid w:val="006C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C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C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C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C4F6D"/>
    <w:pPr>
      <w:spacing w:after="0" w:line="240" w:lineRule="auto"/>
    </w:pPr>
    <w:rPr>
      <w:rFonts w:ascii="Calibri" w:eastAsia="Calibri" w:hAnsi="Calibri" w:cs="Arial"/>
      <w:sz w:val="20"/>
      <w:szCs w:val="20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6C4F6D"/>
    <w:pPr>
      <w:spacing w:after="0" w:line="240" w:lineRule="auto"/>
    </w:pPr>
    <w:rPr>
      <w:rFonts w:ascii="Calibri" w:eastAsia="Calibri" w:hAnsi="Calibri" w:cs="Arial"/>
      <w:sz w:val="20"/>
      <w:szCs w:val="20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6C4F6D"/>
    <w:pPr>
      <w:spacing w:after="0" w:line="240" w:lineRule="auto"/>
    </w:pPr>
    <w:rPr>
      <w:rFonts w:ascii="Calibri" w:eastAsia="Calibri" w:hAnsi="Calibri" w:cs="Arial"/>
      <w:sz w:val="20"/>
      <w:szCs w:val="20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6C4F6D"/>
    <w:pPr>
      <w:spacing w:after="0" w:line="240" w:lineRule="auto"/>
    </w:pPr>
    <w:rPr>
      <w:rFonts w:ascii="Calibri" w:eastAsia="Calibri" w:hAnsi="Calibri" w:cs="Arial"/>
      <w:sz w:val="20"/>
      <w:szCs w:val="20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796</Words>
  <Characters>1024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</dc:creator>
  <cp:keywords/>
  <dc:description/>
  <cp:lastModifiedBy>User</cp:lastModifiedBy>
  <cp:revision>3</cp:revision>
  <dcterms:created xsi:type="dcterms:W3CDTF">2017-12-14T21:11:00Z</dcterms:created>
  <dcterms:modified xsi:type="dcterms:W3CDTF">2017-12-19T03:53:00Z</dcterms:modified>
</cp:coreProperties>
</file>